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2"/>
        <w:gridCol w:w="1420"/>
        <w:gridCol w:w="1076"/>
        <w:gridCol w:w="1705"/>
        <w:gridCol w:w="1962"/>
        <w:gridCol w:w="915"/>
      </w:tblGrid>
      <w:tr>
        <w:trPr>
          <w:trHeight w:val="592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ffymetrix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trez Gene ID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50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SL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7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S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1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7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3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7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2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P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3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53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8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79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5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01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6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51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9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99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6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47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2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33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2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2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2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4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5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32A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4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8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OC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94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X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8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B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12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BB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19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P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5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6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6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68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HGEF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0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5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39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5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18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0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5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1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M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1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26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7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A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94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2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5J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2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8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X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77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RKA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7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N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23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8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X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3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5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6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31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87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6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5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9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TG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09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3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B1 (includes EG:699)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4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5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ORF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4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41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9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2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6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1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15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HS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8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8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73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8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1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</w:t>
            </w:r>
          </w:p>
        </w:tc>
      </w:tr>
      <w:tr>
        <w:trPr>
          <w:trHeight w:val="26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99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8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0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4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9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7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2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NB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29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NB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0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3</w:t>
            </w:r>
          </w:p>
        </w:tc>
      </w:tr>
      <w:tr>
        <w:trPr>
          <w:trHeight w:val="57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NE2(includes EG:9134)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3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G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9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L2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2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9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4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48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C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5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8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4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CA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0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6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7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KN1A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44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39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6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PF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2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J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1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3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K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84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0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8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K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07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3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4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19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6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0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3</w:t>
            </w:r>
          </w:p>
        </w:tc>
      </w:tr>
      <w:tr>
        <w:trPr>
          <w:trHeight w:val="57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KAP2 (includes EG:26586)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5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8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3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0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A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74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0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2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6A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4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3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7A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7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35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4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YAB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8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9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7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050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42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9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ADR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716_a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7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74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3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22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85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9A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32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1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0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9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C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3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3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FR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0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</w:tr>
      <w:tr>
        <w:trPr>
          <w:trHeight w:val="225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E131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26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5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2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LG7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6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8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16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3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4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SO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7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8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7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L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8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1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87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8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4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80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1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80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7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3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0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464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5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L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9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3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1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86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HB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65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4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ZH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5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0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97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2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45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5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26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6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5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2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8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GFR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7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3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I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32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4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10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4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8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6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XO3A (includes EG:2309)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20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20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1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STL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92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BP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093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S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70_x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R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519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05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24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8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75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87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0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0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57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6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L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01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4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AB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34_x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D2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94_x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1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S1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02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45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1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15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08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2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50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45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CY1A3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530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AP-D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89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1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AP-G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63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5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 (includes EG:306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09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LS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50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60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A1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31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6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01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22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68_x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MMR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65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H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70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A5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44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1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83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4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16_x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24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6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67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3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9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G2 (includes EG:333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55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83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31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540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27_s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67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8RB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08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9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PPL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98_s_at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X3 (includes EG:7919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638_at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9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A7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3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8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K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2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7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3764_a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6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0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AA179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0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1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4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F1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6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F2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0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F20A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5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F4A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5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3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LG (includes EG:4254)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3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4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TC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1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T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6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5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2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4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21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A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8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A5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5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7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C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6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B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5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9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5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7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B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76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4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4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1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0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C4S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48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ZP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8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92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D2L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768_a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53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84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M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0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3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3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K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2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1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F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3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KI67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2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MP1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7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MP1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2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A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11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0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93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8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6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9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3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T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4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7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6I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34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6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4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7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Z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1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3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E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4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9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PBL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5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3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I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5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70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H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1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6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7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8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21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6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N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2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566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TRK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9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SA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7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0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F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9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G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60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6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05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9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51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7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7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1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21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B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0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2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CAM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8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N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588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1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9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GL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02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CL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1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3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1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38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3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R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3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XL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7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J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40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721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ARA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3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2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5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80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7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3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8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C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0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2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9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S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4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3IP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51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9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DS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87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3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 coupled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1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19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25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GAP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7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1A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46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4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9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8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5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6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3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802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4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AN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9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83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70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8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84</w:t>
            </w:r>
          </w:p>
        </w:tc>
      </w:tr>
      <w:tr>
        <w:trPr>
          <w:trHeight w:val="57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S6KA5 (includes EG:9252)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3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01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7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4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7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K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50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T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2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XRB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4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H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4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M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1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G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3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71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LL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6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G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89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8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2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4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39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1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Sep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5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23_r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6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5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C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CB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9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01</w:t>
            </w:r>
          </w:p>
        </w:tc>
      </w:tr>
      <w:tr>
        <w:trPr>
          <w:trHeight w:val="254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B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9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0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2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2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5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8A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1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6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RCA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2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B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6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4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6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2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7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S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8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X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68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9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9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G5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4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L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9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N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9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1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15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5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39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1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K36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05_x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4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8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PO2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9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0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2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1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290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1X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0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7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1XR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3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1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60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11_x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7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1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0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P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5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8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FBR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3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C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19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LES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46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4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9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408_a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PO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76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0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3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70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3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91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BP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3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3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17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8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227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T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20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52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4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F4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71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8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B3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45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61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7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42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AF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58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7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E2C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54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5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I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35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8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7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3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DH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4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R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5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8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13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7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4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13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83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WF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12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0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L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 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09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6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90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894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5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35</w:t>
            </w:r>
          </w:p>
        </w:tc>
      </w:tr>
      <w:tr>
        <w:trPr>
          <w:trHeight w:val="338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T1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67_s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0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AP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783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2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9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85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2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1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97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9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4</w:t>
            </w:r>
          </w:p>
        </w:tc>
      </w:tr>
      <w:tr>
        <w:trPr>
          <w:trHeight w:val="239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638_a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5</w:t>
            </w:r>
          </w:p>
        </w:tc>
      </w:tr>
      <w:tr>
        <w:trPr>
          <w:trHeight w:val="479" w:hRule="atLeast"/>
        </w:trPr>
        <w:tc>
          <w:tcPr>
            <w:tcW w:w="234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INT (includes EG:11130)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26_s_at</w:t>
            </w:r>
          </w:p>
        </w:tc>
        <w:tc>
          <w:tcPr>
            <w:tcW w:w="10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1</w:t>
            </w:r>
          </w:p>
        </w:tc>
        <w:tc>
          <w:tcPr>
            <w:tcW w:w="17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9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6:00:00Z</dcterms:created>
  <dc:creator>pippo</dc:creator>
  <dc:description/>
  <dc:language>en-US</dc:language>
  <cp:lastModifiedBy>pippo</cp:lastModifiedBy>
  <dcterms:modified xsi:type="dcterms:W3CDTF">2008-08-06T16:00:00Z</dcterms:modified>
  <cp:revision>2</cp:revision>
  <dc:subject/>
  <dc:title>Name</dc:title>
</cp:coreProperties>
</file>